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E1010" w14:textId="77777777" w:rsidR="0093141F" w:rsidRPr="00244830" w:rsidRDefault="0093141F" w:rsidP="0093141F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44830">
        <w:rPr>
          <w:rFonts w:ascii="Arial" w:eastAsia="Times New Roman" w:hAnsi="Arial" w:cs="Arial"/>
          <w:b/>
          <w:bCs/>
          <w:color w:val="000000"/>
          <w:sz w:val="23"/>
          <w:szCs w:val="23"/>
          <w:lang w:eastAsia="en-GB"/>
        </w:rPr>
        <w:t>Evaluation of cerebrospinal fluid alpha-synuclein seed amplification assay in PSP and CBS</w:t>
      </w:r>
    </w:p>
    <w:p w14:paraId="0DBE3D57" w14:textId="77777777" w:rsidR="006420B5" w:rsidRDefault="006420B5"/>
    <w:p w14:paraId="54CE8298" w14:textId="2390B219" w:rsidR="005021C9" w:rsidRPr="005021C9" w:rsidRDefault="005021C9" w:rsidP="005021C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021C9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70523D01" w14:textId="77777777" w:rsidR="005021C9" w:rsidRDefault="005021C9" w:rsidP="005021C9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2D8A369A" w14:textId="77777777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Participant recruitment</w:t>
      </w:r>
    </w:p>
    <w:p w14:paraId="2A5D8E55" w14:textId="77777777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People with PSP and CBS who were recruited to the UK-wide PROSPECT study natural history and longitudinal cohorts between September 1, 2015 to November 1, 2023 were studied (Queen Square Research Ethics Committee 14/LO/1575) </w:t>
      </w: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(1)</w:t>
      </w: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 We obtained written informed consent from all participants who were also offered the opportunity to register for post-mortem brain donation at 1 of 4 UK brain banks (Queen Square [London], Cambridge, Oxford, and Manchester). </w:t>
      </w:r>
    </w:p>
    <w:p w14:paraId="622A2B4B" w14:textId="77777777" w:rsidR="00C953D4" w:rsidRPr="00C953D4" w:rsidRDefault="00C953D4" w:rsidP="00C95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6CBC2FA" w14:textId="77777777" w:rsidR="00C953D4" w:rsidRPr="00C953D4" w:rsidRDefault="00C953D4" w:rsidP="00C953D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CSF alpha-synuclein SAA analysis</w:t>
      </w:r>
    </w:p>
    <w:p w14:paraId="5203A56B" w14:textId="77777777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80/106 participants underwent baseline clinical assessment and lumbar puncture on the same day whilst the remaining participants had their lumbar puncture within three months of clinical assessment. </w:t>
      </w:r>
    </w:p>
    <w:p w14:paraId="70EDE757" w14:textId="77777777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 xml:space="preserve">The alpha-synuclein seed amplification assay was performed in the </w:t>
      </w:r>
      <w:proofErr w:type="spellStart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>Amprion</w:t>
      </w:r>
      <w:proofErr w:type="spellEnd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 xml:space="preserve"> Clinical Laboratory (CLIA ID No. 05D2209417; CAP No. 8168002) using a method validated for clinical use in accordance with Clinical Laboratory Improvement Amendment (CLIA) requirements. Each sample is analysed in triplicate in a 96-well plate using a reaction mixture comprised of 100mM PIPES pH 6.5, 0.5M NaCl, 0.1% </w:t>
      </w:r>
      <w:proofErr w:type="spellStart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>sarkosyl</w:t>
      </w:r>
      <w:proofErr w:type="spellEnd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 xml:space="preserve">, 10µM </w:t>
      </w:r>
      <w:proofErr w:type="spellStart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>ThT</w:t>
      </w:r>
      <w:proofErr w:type="spellEnd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 xml:space="preserve">, 0.3mg/mL recombinant alpha-synuclein, and 40µL CSF, in a final volume of 100µL. Two silicon nitride beads are included in each well, and positive and negative assay quality control samples are included on each plate. Plates are sealed </w:t>
      </w:r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lastRenderedPageBreak/>
        <w:t xml:space="preserve">with optical adhesive film, placed into the chamber of a BMG LABTECH </w:t>
      </w:r>
      <w:proofErr w:type="spellStart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>FLUOstar</w:t>
      </w:r>
      <w:proofErr w:type="spellEnd"/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 xml:space="preserve"> Ω Microplate Reader, and incubated at 42°C with cycles of 1 min of shaking followed by 14 minutes of rest with fluorescence measured after every shaking cycle (excitation wavelength 440 nm, emission 490 nm). After a total incubation time of 20 hours, the maximum fluorescence for each well is determined and an algorithm applied to the triplicate determinations for each sample for result classification.</w:t>
      </w:r>
    </w:p>
    <w:p w14:paraId="71D0DCE7" w14:textId="77777777" w:rsidR="00C953D4" w:rsidRPr="00C953D4" w:rsidRDefault="00C953D4" w:rsidP="00C95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B78420" w14:textId="77777777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References</w:t>
      </w:r>
    </w:p>
    <w:p w14:paraId="3F54A35B" w14:textId="77777777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(1)</w:t>
      </w: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Jabbari E, Holland N, </w:t>
      </w:r>
      <w:proofErr w:type="spellStart"/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helban</w:t>
      </w:r>
      <w:proofErr w:type="spellEnd"/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V, et al. Diagnosis across the spectrum of progressive supranuclear palsy and corticobasal syndrome. </w:t>
      </w:r>
      <w:r w:rsidRPr="00C953D4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GB"/>
        </w:rPr>
        <w:t xml:space="preserve">JAMA </w:t>
      </w:r>
      <w:proofErr w:type="spellStart"/>
      <w:r w:rsidRPr="00C953D4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GB"/>
        </w:rPr>
        <w:t>Neurol</w:t>
      </w:r>
      <w:proofErr w:type="spellEnd"/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2020; 77: 377-387.</w:t>
      </w:r>
    </w:p>
    <w:p w14:paraId="3B9E9434" w14:textId="77777777" w:rsidR="0036494B" w:rsidRPr="0036494B" w:rsidRDefault="0036494B" w:rsidP="0036494B"/>
    <w:p w14:paraId="5E74C2A7" w14:textId="77777777" w:rsidR="0036494B" w:rsidRPr="0036494B" w:rsidRDefault="0036494B" w:rsidP="0036494B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sectPr w:rsidR="0036494B" w:rsidRPr="00364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07886"/>
    <w:multiLevelType w:val="hybridMultilevel"/>
    <w:tmpl w:val="632A9B66"/>
    <w:lvl w:ilvl="0" w:tplc="565ECDF8">
      <w:start w:val="1"/>
      <w:numFmt w:val="decimal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3910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1C9"/>
    <w:rsid w:val="002509FD"/>
    <w:rsid w:val="0036494B"/>
    <w:rsid w:val="005021C9"/>
    <w:rsid w:val="006420B5"/>
    <w:rsid w:val="00827FE3"/>
    <w:rsid w:val="0093141F"/>
    <w:rsid w:val="00AC5434"/>
    <w:rsid w:val="00C953D4"/>
    <w:rsid w:val="00D7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C6510"/>
  <w15:chartTrackingRefBased/>
  <w15:docId w15:val="{F51E12FC-142E-406E-9BEB-0A7672C3D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1C9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649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1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21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1C9"/>
    <w:rPr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649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6494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95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5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bari, Edwin</dc:creator>
  <cp:keywords/>
  <dc:description/>
  <cp:lastModifiedBy>Jabbari, Edwin</cp:lastModifiedBy>
  <cp:revision>3</cp:revision>
  <dcterms:created xsi:type="dcterms:W3CDTF">2024-02-22T05:39:00Z</dcterms:created>
  <dcterms:modified xsi:type="dcterms:W3CDTF">2024-02-27T22:16:00Z</dcterms:modified>
</cp:coreProperties>
</file>